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541DD" w14:textId="2EEAA5B1" w:rsidR="0094677D" w:rsidRPr="007E2EB4" w:rsidRDefault="0094677D" w:rsidP="0094677D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2EB4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Table </w:t>
      </w:r>
      <w:r w:rsidR="008E66B0"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</w:rPr>
        <w:t>6</w:t>
      </w:r>
      <w:r w:rsidRPr="007E2EB4">
        <w:rPr>
          <w:rFonts w:ascii="Times New Roman" w:hAnsi="Times New Roman" w:cs="Times New Roman"/>
          <w:sz w:val="24"/>
          <w:szCs w:val="24"/>
        </w:rPr>
        <w:t xml:space="preserve">. Clinical information of the subjects </w:t>
      </w:r>
      <w:bookmarkStart w:id="0" w:name="_Hlk47537406"/>
      <w:r w:rsidRPr="007E2EB4">
        <w:rPr>
          <w:rFonts w:ascii="Times New Roman" w:hAnsi="Times New Roman" w:cs="Times New Roman"/>
          <w:sz w:val="24"/>
          <w:szCs w:val="24"/>
        </w:rPr>
        <w:t xml:space="preserve">enrolled in </w:t>
      </w:r>
      <w:r w:rsidRPr="007E2EB4">
        <w:rPr>
          <w:rFonts w:asciiTheme="minorEastAsia" w:hAnsiTheme="minorEastAsia" w:cs="Times New Roman" w:hint="eastAsia"/>
          <w:sz w:val="24"/>
          <w:szCs w:val="24"/>
        </w:rPr>
        <w:t>t</w:t>
      </w:r>
      <w:r w:rsidRPr="007E2EB4">
        <w:rPr>
          <w:rFonts w:ascii="Times New Roman" w:hAnsi="Times New Roman" w:cs="Times New Roman"/>
          <w:sz w:val="24"/>
          <w:szCs w:val="24"/>
        </w:rPr>
        <w:t>ranscriptomics analysis.</w:t>
      </w:r>
      <w:bookmarkEnd w:id="0"/>
    </w:p>
    <w:tbl>
      <w:tblPr>
        <w:tblStyle w:val="PlainTable4"/>
        <w:tblpPr w:leftFromText="180" w:rightFromText="180" w:vertAnchor="text" w:tblpXSpec="center" w:tblpY="1"/>
        <w:tblOverlap w:val="never"/>
        <w:tblW w:w="5632" w:type="pct"/>
        <w:tblLook w:val="04A0" w:firstRow="1" w:lastRow="0" w:firstColumn="1" w:lastColumn="0" w:noHBand="0" w:noVBand="1"/>
      </w:tblPr>
      <w:tblGrid>
        <w:gridCol w:w="1967"/>
        <w:gridCol w:w="2141"/>
        <w:gridCol w:w="2141"/>
        <w:gridCol w:w="2141"/>
        <w:gridCol w:w="966"/>
      </w:tblGrid>
      <w:tr w:rsidR="0094677D" w:rsidRPr="0097051B" w14:paraId="28164FD7" w14:textId="77777777" w:rsidTr="00B13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06C8ADB" w14:textId="77777777" w:rsidR="0094677D" w:rsidRPr="0097051B" w:rsidRDefault="0094677D" w:rsidP="00B13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Baseline characteristic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F17F005" w14:textId="77777777" w:rsidR="0094677D" w:rsidRPr="0097051B" w:rsidRDefault="0094677D" w:rsidP="00B138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Healthy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 controls</w:t>
            </w:r>
          </w:p>
          <w:p w14:paraId="245F980E" w14:textId="77777777" w:rsidR="0094677D" w:rsidRPr="0097051B" w:rsidRDefault="0094677D" w:rsidP="00B138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2591952" w14:textId="77777777" w:rsidR="0094677D" w:rsidRPr="0097051B" w:rsidRDefault="0094677D" w:rsidP="00B138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2DM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tients</w:t>
            </w:r>
          </w:p>
          <w:p w14:paraId="2F2D162A" w14:textId="77777777" w:rsidR="0094677D" w:rsidRPr="0097051B" w:rsidRDefault="0094677D" w:rsidP="00B138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FB805A6" w14:textId="3502DECB" w:rsidR="0094677D" w:rsidRPr="0097051B" w:rsidRDefault="00E07E8D" w:rsidP="00B138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umonia</w:t>
            </w:r>
            <w:r w:rsidR="0094677D"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  <w:r w:rsidR="0094677D"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="0094677D"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with</w:t>
            </w:r>
            <w:r w:rsidR="0094677D"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  <w:p w14:paraId="01BDB196" w14:textId="77777777" w:rsidR="0094677D" w:rsidRPr="0097051B" w:rsidRDefault="0094677D" w:rsidP="00B138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55279C4" w14:textId="77777777" w:rsidR="0094677D" w:rsidRPr="0097051B" w:rsidRDefault="0094677D" w:rsidP="00B138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alue</w:t>
            </w:r>
          </w:p>
        </w:tc>
      </w:tr>
      <w:tr w:rsidR="0094677D" w:rsidRPr="0097051B" w14:paraId="76A04933" w14:textId="77777777" w:rsidTr="00B1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shd w:val="clear" w:color="auto" w:fill="auto"/>
            <w:vAlign w:val="center"/>
          </w:tcPr>
          <w:p w14:paraId="7B01AA57" w14:textId="77777777" w:rsidR="0094677D" w:rsidRPr="0097051B" w:rsidRDefault="0094677D" w:rsidP="00B138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, years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09F0D780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5.50[57.25, 75.75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778801C5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7.00[57.70,80.00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37B8CC37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1.00[52.50,66.50]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477F3851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920</w:t>
            </w:r>
          </w:p>
        </w:tc>
      </w:tr>
      <w:tr w:rsidR="0094677D" w:rsidRPr="0097051B" w14:paraId="133D547C" w14:textId="77777777" w:rsidTr="00B138A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shd w:val="clear" w:color="auto" w:fill="auto"/>
            <w:vAlign w:val="center"/>
          </w:tcPr>
          <w:p w14:paraId="7E251831" w14:textId="77777777" w:rsidR="0094677D" w:rsidRPr="0097051B" w:rsidRDefault="0094677D" w:rsidP="00B138A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Male (</w:t>
            </w:r>
            <w:proofErr w:type="gramStart"/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n,%</w:t>
            </w:r>
            <w:proofErr w:type="gramEnd"/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4" w:type="pct"/>
            <w:vAlign w:val="center"/>
          </w:tcPr>
          <w:p w14:paraId="701E1AF1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(66.7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4DFC753A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(66.7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692A1EA4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(83.3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0FE65AFD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758</w:t>
            </w:r>
          </w:p>
        </w:tc>
      </w:tr>
      <w:tr w:rsidR="008E1966" w:rsidRPr="0097051B" w14:paraId="19F4BD76" w14:textId="77777777" w:rsidTr="00B1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shd w:val="clear" w:color="auto" w:fill="auto"/>
            <w:vAlign w:val="center"/>
          </w:tcPr>
          <w:p w14:paraId="3C5DE6AC" w14:textId="6B41BC1D" w:rsidR="008E1966" w:rsidRPr="0097051B" w:rsidRDefault="008E1966" w:rsidP="00B138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MI, k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44" w:type="pct"/>
            <w:vAlign w:val="center"/>
          </w:tcPr>
          <w:p w14:paraId="79671A64" w14:textId="722EF2BB" w:rsidR="008E1966" w:rsidRPr="0097051B" w:rsidRDefault="00B07967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6[22.33,24.96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036C5A3B" w14:textId="462EACD5" w:rsidR="008E1966" w:rsidRPr="0097051B" w:rsidRDefault="00B07967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5[20.92,24.51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6ECE2C1F" w14:textId="39E5F048" w:rsidR="008E1966" w:rsidRPr="0097051B" w:rsidRDefault="00B07967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0[22.23,24.64]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67FA548" w14:textId="0D07D9D8" w:rsidR="008E1966" w:rsidRPr="0097051B" w:rsidRDefault="00B07967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</w:tr>
      <w:tr w:rsidR="0094677D" w:rsidRPr="0097051B" w14:paraId="3142436B" w14:textId="77777777" w:rsidTr="00B138A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shd w:val="clear" w:color="auto" w:fill="auto"/>
            <w:vAlign w:val="center"/>
          </w:tcPr>
          <w:p w14:paraId="32DED1D8" w14:textId="77777777" w:rsidR="0094677D" w:rsidRPr="0097051B" w:rsidRDefault="0094677D" w:rsidP="00B138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Leucocyte (</w:t>
            </w: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97051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9</w:t>
            </w: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2925192C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25[3.90,8.48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0F436E53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35[6.05,6.83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28EC289E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48[5.3910.02]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06DEED4C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403</w:t>
            </w:r>
          </w:p>
        </w:tc>
      </w:tr>
      <w:tr w:rsidR="0094677D" w:rsidRPr="0097051B" w14:paraId="50B6221D" w14:textId="77777777" w:rsidTr="00B1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shd w:val="clear" w:color="auto" w:fill="auto"/>
            <w:vAlign w:val="center"/>
          </w:tcPr>
          <w:p w14:paraId="56212C4C" w14:textId="77777777" w:rsidR="0094677D" w:rsidRPr="0097051B" w:rsidRDefault="0094677D" w:rsidP="00B138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Neutrophil (</w:t>
            </w: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705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44" w:type="pct"/>
            <w:vAlign w:val="center"/>
          </w:tcPr>
          <w:p w14:paraId="51AD43F0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75[2.18,5.50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7F143057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56[3.12,3.96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448F77DC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4.97[3.25,7.93]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4EF60F4F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199</w:t>
            </w:r>
          </w:p>
        </w:tc>
      </w:tr>
      <w:tr w:rsidR="0094677D" w:rsidRPr="0097051B" w14:paraId="5D3CFE44" w14:textId="77777777" w:rsidTr="00B138A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shd w:val="clear" w:color="auto" w:fill="auto"/>
            <w:vAlign w:val="center"/>
          </w:tcPr>
          <w:p w14:paraId="76479942" w14:textId="77777777" w:rsidR="0094677D" w:rsidRPr="0097051B" w:rsidRDefault="0094677D" w:rsidP="00B138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bookmarkStart w:id="2" w:name="OLE_LINK3"/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  <w:bookmarkEnd w:id="1"/>
            <w:bookmarkEnd w:id="2"/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705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33CF7A4E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50[0.56,2.09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3993C998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17[1.70,2.74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75A99C17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28[0.70,2.32]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06D61053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</w:tr>
      <w:tr w:rsidR="0094677D" w:rsidRPr="0097051B" w14:paraId="70E418C5" w14:textId="77777777" w:rsidTr="00B1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shd w:val="clear" w:color="auto" w:fill="auto"/>
            <w:vAlign w:val="center"/>
          </w:tcPr>
          <w:p w14:paraId="07F366CD" w14:textId="77777777" w:rsidR="0094677D" w:rsidRPr="0097051B" w:rsidRDefault="0094677D" w:rsidP="00B138A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Neutrophil, %</w:t>
            </w:r>
          </w:p>
        </w:tc>
        <w:tc>
          <w:tcPr>
            <w:tcW w:w="1144" w:type="pct"/>
            <w:vAlign w:val="center"/>
          </w:tcPr>
          <w:p w14:paraId="1FBB6FC3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62.35[55.03,65.45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74BB4289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55.90[47.78,63.95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4EF47289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05[54.35,79.20]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12DAD9D9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151</w:t>
            </w:r>
          </w:p>
        </w:tc>
      </w:tr>
      <w:tr w:rsidR="0094677D" w:rsidRPr="0097051B" w14:paraId="74478429" w14:textId="77777777" w:rsidTr="00B138A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shd w:val="clear" w:color="auto" w:fill="auto"/>
            <w:vAlign w:val="center"/>
          </w:tcPr>
          <w:p w14:paraId="79972D95" w14:textId="77777777" w:rsidR="0094677D" w:rsidRPr="0097051B" w:rsidRDefault="0094677D" w:rsidP="00B138A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gramStart"/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Lymphocyte,%</w:t>
            </w:r>
            <w:proofErr w:type="gramEnd"/>
          </w:p>
        </w:tc>
        <w:tc>
          <w:tcPr>
            <w:tcW w:w="1144" w:type="pct"/>
            <w:shd w:val="clear" w:color="auto" w:fill="auto"/>
            <w:vAlign w:val="center"/>
          </w:tcPr>
          <w:p w14:paraId="37BC9C40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4.40[15.35,30.08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59C3051C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3.20[27.95,41.83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29A7F66A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0[7.13,38.85]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2BA501EC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151</w:t>
            </w:r>
          </w:p>
        </w:tc>
      </w:tr>
      <w:tr w:rsidR="0094677D" w:rsidRPr="0097051B" w14:paraId="4313C059" w14:textId="77777777" w:rsidTr="00B1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shd w:val="clear" w:color="auto" w:fill="auto"/>
            <w:vAlign w:val="center"/>
          </w:tcPr>
          <w:p w14:paraId="76A61965" w14:textId="77777777" w:rsidR="0094677D" w:rsidRPr="0097051B" w:rsidRDefault="0094677D" w:rsidP="00B138A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Albumin(g/L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5D29254F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2.50[41.00,44.50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0E893E04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2.50[39.50,44.75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421CCBA9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0.00[31.50,42.00]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5BDF2AD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1</w:t>
            </w:r>
          </w:p>
        </w:tc>
      </w:tr>
      <w:tr w:rsidR="0094677D" w:rsidRPr="0097051B" w14:paraId="3FAF29B7" w14:textId="77777777" w:rsidTr="00B138A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shd w:val="clear" w:color="auto" w:fill="auto"/>
            <w:vAlign w:val="center"/>
          </w:tcPr>
          <w:p w14:paraId="67C6E694" w14:textId="77777777" w:rsidR="0094677D" w:rsidRPr="0097051B" w:rsidRDefault="0094677D" w:rsidP="00B138A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Creatinine(</w:t>
            </w:r>
            <w:r w:rsidRPr="0097051B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mol/L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4" w:type="pct"/>
            <w:vAlign w:val="center"/>
          </w:tcPr>
          <w:p w14:paraId="5488AA36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1.00[72.50,107.75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19F6A96B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5.50[65.00,104.75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26CE3282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4.00[60.00,79.50]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4F746763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610</w:t>
            </w:r>
          </w:p>
        </w:tc>
      </w:tr>
      <w:tr w:rsidR="0094677D" w:rsidRPr="0097051B" w14:paraId="6BDB6519" w14:textId="77777777" w:rsidTr="00B1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shd w:val="clear" w:color="auto" w:fill="auto"/>
            <w:vAlign w:val="center"/>
          </w:tcPr>
          <w:p w14:paraId="3DE028C6" w14:textId="77777777" w:rsidR="0094677D" w:rsidRPr="0097051B" w:rsidRDefault="0094677D" w:rsidP="00B138A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3" w:name="OLE_LINK1"/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Urea nitrogen(mmol/L</w:t>
            </w:r>
            <w:bookmarkEnd w:id="3"/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5B88FEDB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75[3.05,6.20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31A609FA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15[4.23,7.45]</w:t>
            </w:r>
          </w:p>
        </w:tc>
        <w:tc>
          <w:tcPr>
            <w:tcW w:w="1144" w:type="pct"/>
            <w:shd w:val="clear" w:color="auto" w:fill="auto"/>
            <w:vAlign w:val="center"/>
          </w:tcPr>
          <w:p w14:paraId="49D97D4F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6.95[5.40,10.08]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7A91019" w14:textId="77777777" w:rsidR="0094677D" w:rsidRPr="0097051B" w:rsidRDefault="0094677D" w:rsidP="00B13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</w:tr>
      <w:tr w:rsidR="0094677D" w:rsidRPr="0097051B" w14:paraId="6A276A90" w14:textId="77777777" w:rsidTr="00B138A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25E00" w14:textId="77777777" w:rsidR="0094677D" w:rsidRPr="0097051B" w:rsidRDefault="0094677D" w:rsidP="00B138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Glucose (mmol/L</w:t>
            </w: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44" w:type="pct"/>
            <w:tcBorders>
              <w:bottom w:val="single" w:sz="4" w:space="0" w:color="auto"/>
            </w:tcBorders>
            <w:vAlign w:val="center"/>
          </w:tcPr>
          <w:p w14:paraId="6D9D11D2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49[4.92,5.89]</w:t>
            </w:r>
          </w:p>
        </w:tc>
        <w:tc>
          <w:tcPr>
            <w:tcW w:w="1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18DBD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16[7.57,9.43]</w:t>
            </w:r>
          </w:p>
        </w:tc>
        <w:tc>
          <w:tcPr>
            <w:tcW w:w="11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76D97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7051B">
              <w:rPr>
                <w:rFonts w:ascii="Times New Roman" w:hAnsi="Times New Roman" w:cs="Times New Roman"/>
                <w:sz w:val="20"/>
                <w:szCs w:val="20"/>
              </w:rPr>
              <w:t>.67[4.81,15.02]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E42335" w14:textId="77777777" w:rsidR="0094677D" w:rsidRPr="0097051B" w:rsidRDefault="0094677D" w:rsidP="00B13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5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70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6</w:t>
            </w:r>
          </w:p>
        </w:tc>
      </w:tr>
    </w:tbl>
    <w:p w14:paraId="05300D01" w14:textId="77777777" w:rsidR="0094677D" w:rsidRPr="0097051B" w:rsidRDefault="0094677D" w:rsidP="0094677D">
      <w:pPr>
        <w:rPr>
          <w:rFonts w:ascii="Times New Roman" w:hAnsi="Times New Roman" w:cs="Times New Roman"/>
          <w:sz w:val="16"/>
          <w:szCs w:val="16"/>
        </w:rPr>
      </w:pPr>
      <w:r w:rsidRPr="0097051B">
        <w:rPr>
          <w:rFonts w:ascii="Times New Roman" w:hAnsi="Times New Roman" w:cs="Times New Roman"/>
          <w:sz w:val="16"/>
          <w:szCs w:val="16"/>
        </w:rPr>
        <w:t xml:space="preserve">Data are presented as median (interquartile range) for continuous variables and n (%) for categorical variables. </w:t>
      </w:r>
    </w:p>
    <w:p w14:paraId="7BD1FB18" w14:textId="77777777" w:rsidR="00F112D6" w:rsidRPr="0094677D" w:rsidRDefault="00F112D6"/>
    <w:sectPr w:rsidR="00F112D6" w:rsidRPr="00946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F90F7F" w14:textId="77777777" w:rsidR="000E7523" w:rsidRDefault="000E7523" w:rsidP="006C3B4C">
      <w:r>
        <w:separator/>
      </w:r>
    </w:p>
  </w:endnote>
  <w:endnote w:type="continuationSeparator" w:id="0">
    <w:p w14:paraId="7FECED99" w14:textId="77777777" w:rsidR="000E7523" w:rsidRDefault="000E7523" w:rsidP="006C3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497D4A" w14:textId="77777777" w:rsidR="000E7523" w:rsidRDefault="000E7523" w:rsidP="006C3B4C">
      <w:r>
        <w:separator/>
      </w:r>
    </w:p>
  </w:footnote>
  <w:footnote w:type="continuationSeparator" w:id="0">
    <w:p w14:paraId="378B8181" w14:textId="77777777" w:rsidR="000E7523" w:rsidRDefault="000E7523" w:rsidP="006C3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77D"/>
    <w:rsid w:val="000E7523"/>
    <w:rsid w:val="006C3B4C"/>
    <w:rsid w:val="008E1966"/>
    <w:rsid w:val="008E66B0"/>
    <w:rsid w:val="0094677D"/>
    <w:rsid w:val="00AD5ACA"/>
    <w:rsid w:val="00B07967"/>
    <w:rsid w:val="00E07E8D"/>
    <w:rsid w:val="00F1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86E10"/>
  <w15:chartTrackingRefBased/>
  <w15:docId w15:val="{254C7A6F-755C-4CEB-93E8-73EDCEF71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7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4677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C3B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3B4C"/>
  </w:style>
  <w:style w:type="paragraph" w:styleId="Footer">
    <w:name w:val="footer"/>
    <w:basedOn w:val="Normal"/>
    <w:link w:val="FooterChar"/>
    <w:uiPriority w:val="99"/>
    <w:unhideWhenUsed/>
    <w:rsid w:val="006C3B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3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靓雯</dc:creator>
  <cp:keywords/>
  <dc:description/>
  <cp:lastModifiedBy>jingwen</cp:lastModifiedBy>
  <cp:revision>6</cp:revision>
  <dcterms:created xsi:type="dcterms:W3CDTF">2020-12-10T05:31:00Z</dcterms:created>
  <dcterms:modified xsi:type="dcterms:W3CDTF">2021-01-09T14:27:00Z</dcterms:modified>
</cp:coreProperties>
</file>